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D6E9" w14:textId="0DC0D6E8" w:rsidR="005E6A3F" w:rsidRDefault="00924910" w:rsidP="00924910">
      <w:pPr>
        <w:pStyle w:val="Heading1"/>
      </w:pPr>
      <w:r>
        <w:t>Risk of bias assessments</w:t>
      </w:r>
    </w:p>
    <w:p w14:paraId="404E112C" w14:textId="01CF28B3" w:rsidR="00FB5423" w:rsidRDefault="00FB5423" w:rsidP="00FB5423"/>
    <w:p w14:paraId="09A846E3" w14:textId="1068E452" w:rsidR="00FB5423" w:rsidRDefault="009B640D" w:rsidP="00FB5423">
      <w:r>
        <w:t>Figure</w:t>
      </w:r>
      <w:r w:rsidR="00FB5423">
        <w:t xml:space="preserve"> 1 is a summary of the risk of bias assessment</w:t>
      </w:r>
      <w:r>
        <w:t xml:space="preserve"> for the adherence outcome in </w:t>
      </w:r>
      <w:r w:rsidR="00FB5423">
        <w:t>the randomised controlled trials</w:t>
      </w:r>
      <w:r>
        <w:t>.</w:t>
      </w:r>
    </w:p>
    <w:p w14:paraId="7CEA8AD4" w14:textId="77777777" w:rsidR="009B640D" w:rsidRDefault="009B640D" w:rsidP="009B640D">
      <w:pPr>
        <w:keepNext/>
      </w:pPr>
      <w:r>
        <w:rPr>
          <w:noProof/>
        </w:rPr>
        <w:drawing>
          <wp:inline distT="0" distB="0" distL="0" distR="0" wp14:anchorId="76A4E696" wp14:editId="745BD35D">
            <wp:extent cx="7249886" cy="4395743"/>
            <wp:effectExtent l="0" t="0" r="1905" b="0"/>
            <wp:docPr id="273851924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750" cy="4410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180FC" w14:textId="59D7F695" w:rsidR="003E1FEC" w:rsidRDefault="009B640D" w:rsidP="000D1AB6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Risk of bias assessment for adherence outcome</w:t>
      </w:r>
    </w:p>
    <w:p w14:paraId="404B988D" w14:textId="7B7EF8CD" w:rsidR="00546203" w:rsidRDefault="00546203" w:rsidP="00546203">
      <w:r>
        <w:t xml:space="preserve">Figure </w:t>
      </w:r>
      <w:r>
        <w:t>2</w:t>
      </w:r>
      <w:r>
        <w:t xml:space="preserve"> is a summary of the risk of bias assessment for the </w:t>
      </w:r>
      <w:r>
        <w:t xml:space="preserve">viral load suppression </w:t>
      </w:r>
      <w:r>
        <w:t>outcome in the randomised controlled trials.</w:t>
      </w:r>
    </w:p>
    <w:p w14:paraId="10E3E2AB" w14:textId="2F2825CD" w:rsidR="00546203" w:rsidRPr="00546203" w:rsidRDefault="00546203" w:rsidP="00546203"/>
    <w:p w14:paraId="371D0083" w14:textId="6977BD0D" w:rsidR="000D1AB6" w:rsidRDefault="00546203" w:rsidP="00FB5423">
      <w:r w:rsidRPr="00546203">
        <w:lastRenderedPageBreak/>
        <w:drawing>
          <wp:inline distT="0" distB="0" distL="0" distR="0" wp14:anchorId="319C84C6" wp14:editId="4F94FBAC">
            <wp:extent cx="7270041" cy="3641271"/>
            <wp:effectExtent l="0" t="0" r="0" b="3810"/>
            <wp:docPr id="887300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3001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50566" cy="3681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11424" w14:textId="77777777" w:rsidR="00546203" w:rsidRDefault="00546203" w:rsidP="00FB5423"/>
    <w:p w14:paraId="5D29AC73" w14:textId="77777777" w:rsidR="00A010AF" w:rsidRDefault="00A010AF" w:rsidP="00FB5423"/>
    <w:p w14:paraId="2A34A873" w14:textId="77777777" w:rsidR="00A010AF" w:rsidRDefault="00A010AF" w:rsidP="00FB5423"/>
    <w:p w14:paraId="4773495D" w14:textId="77777777" w:rsidR="00A010AF" w:rsidRDefault="00A010AF" w:rsidP="00FB5423"/>
    <w:p w14:paraId="1B7B1DA9" w14:textId="77777777" w:rsidR="00A010AF" w:rsidRDefault="00A010AF" w:rsidP="00FB5423"/>
    <w:p w14:paraId="3B1FCB37" w14:textId="77777777" w:rsidR="00A010AF" w:rsidRDefault="00A010AF" w:rsidP="00FB5423"/>
    <w:p w14:paraId="6B549C22" w14:textId="77777777" w:rsidR="00A010AF" w:rsidRDefault="00A010AF" w:rsidP="00FB5423"/>
    <w:p w14:paraId="3F699E25" w14:textId="77777777" w:rsidR="00A010AF" w:rsidRDefault="00A010AF" w:rsidP="00FB5423"/>
    <w:p w14:paraId="521DB1E7" w14:textId="77777777" w:rsidR="00A010AF" w:rsidRDefault="00A010AF" w:rsidP="00FB5423"/>
    <w:p w14:paraId="7E5F11FE" w14:textId="77777777" w:rsidR="00A010AF" w:rsidRDefault="00A010AF" w:rsidP="00FB5423"/>
    <w:p w14:paraId="5B474758" w14:textId="77370C55" w:rsidR="00924910" w:rsidRDefault="00FB5423" w:rsidP="00FB5423">
      <w:r>
        <w:t>Table 2 is the quality assessments of the cohort studies using the Newcastle-Ottawa Scale</w:t>
      </w:r>
    </w:p>
    <w:p w14:paraId="0AAB3DF0" w14:textId="77777777" w:rsidR="00FB5423" w:rsidRDefault="00FB5423" w:rsidP="00FB5423"/>
    <w:p w14:paraId="1F8DA36A" w14:textId="071124C5" w:rsidR="00FB5423" w:rsidRDefault="00FB5423" w:rsidP="00FB5423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Quality assessment of cohort studies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056"/>
        <w:gridCol w:w="1169"/>
        <w:gridCol w:w="1775"/>
        <w:gridCol w:w="945"/>
        <w:gridCol w:w="1384"/>
        <w:gridCol w:w="1688"/>
        <w:gridCol w:w="1472"/>
        <w:gridCol w:w="1156"/>
        <w:gridCol w:w="1230"/>
        <w:gridCol w:w="1001"/>
        <w:gridCol w:w="1072"/>
      </w:tblGrid>
      <w:tr w:rsidR="00FB5423" w:rsidRPr="00FB5423" w14:paraId="4E5A529B" w14:textId="77777777" w:rsidTr="00CF591D">
        <w:trPr>
          <w:trHeight w:val="20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9D753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Study (year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7E51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Outcome</w:t>
            </w:r>
          </w:p>
        </w:tc>
        <w:tc>
          <w:tcPr>
            <w:tcW w:w="5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8CA3C" w14:textId="77777777" w:rsidR="00FB5423" w:rsidRPr="00FB5423" w:rsidRDefault="00FB5423" w:rsidP="00FB5423">
            <w:pPr>
              <w:jc w:val="center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A. Selection (maximum of four stars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32D59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B. Comparability (maximum of two stars)</w:t>
            </w:r>
          </w:p>
        </w:tc>
        <w:tc>
          <w:tcPr>
            <w:tcW w:w="34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8918" w14:textId="77777777" w:rsidR="00FB5423" w:rsidRPr="00FB5423" w:rsidRDefault="00FB5423" w:rsidP="00FB5423">
            <w:pPr>
              <w:jc w:val="center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C. Outcome (maximum of three stars)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F8B4EC8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Total (maximum of nine stars)</w:t>
            </w:r>
          </w:p>
        </w:tc>
      </w:tr>
      <w:tr w:rsidR="00FB5423" w:rsidRPr="00FB5423" w14:paraId="326F6234" w14:textId="77777777" w:rsidTr="00CF591D">
        <w:trPr>
          <w:trHeight w:val="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FD933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7203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B9ED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1. Representativeness of the exposed cohor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94F6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2. Selection of the non-exposed cohor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26F5E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3. Ascertainment of exposur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7465C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4. Demonstration that outcome of interest was not present at start of stud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30FC2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1. Comparability of cohort on the basis of the design or analysi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08B9A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1. Assessment of outcom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84BAB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2. Was follow-up long enough for outcomes to occu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BA5DC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3. Adequacy of follow-up of cohorts</w:t>
            </w: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69F06" w14:textId="77777777" w:rsidR="00FB5423" w:rsidRPr="00FB5423" w:rsidRDefault="00FB5423" w:rsidP="00FB5423">
            <w:pPr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</w:p>
        </w:tc>
      </w:tr>
      <w:tr w:rsidR="00FB5423" w:rsidRPr="00FB5423" w14:paraId="68F56F46" w14:textId="77777777" w:rsidTr="00CF591D">
        <w:trPr>
          <w:trHeight w:val="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2121" w14:textId="77777777" w:rsidR="00FB5423" w:rsidRPr="00FB5423" w:rsidRDefault="00FB5423" w:rsidP="00FB5423">
            <w:pPr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Jessica E. Haberer (201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EF0B0" w14:textId="62E07B41" w:rsidR="00FB5423" w:rsidRPr="00FB5423" w:rsidRDefault="00FB5423" w:rsidP="00FB5423">
            <w:pPr>
              <w:jc w:val="center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Adher</w:t>
            </w:r>
            <w:proofErr w:type="spellStart"/>
            <w:r>
              <w:rPr>
                <w:rFonts w:eastAsia="SimSun" w:cstheme="minorHAnsi"/>
                <w:kern w:val="0"/>
                <w:sz w:val="20"/>
                <w:szCs w:val="20"/>
                <w:lang w:eastAsia="en-GB"/>
                <w14:ligatures w14:val="none"/>
              </w:rPr>
              <w:t>en</w:t>
            </w:r>
            <w:proofErr w:type="spellEnd"/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c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79F7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AD1B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BD5F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5DA2D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FC311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★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B5166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70F2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FEB46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1C3E8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7</w:t>
            </w:r>
          </w:p>
        </w:tc>
      </w:tr>
      <w:tr w:rsidR="00FB5423" w:rsidRPr="00FB5423" w14:paraId="03C2A703" w14:textId="77777777" w:rsidTr="00CF591D">
        <w:trPr>
          <w:trHeight w:val="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C9863" w14:textId="43211060" w:rsidR="00FB5423" w:rsidRPr="00FB5423" w:rsidRDefault="00FB5423" w:rsidP="00FB5423">
            <w:pPr>
              <w:rPr>
                <w:rFonts w:eastAsia="SimSu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Jessica E. Haberer (201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EFB5C" w14:textId="643F3A79" w:rsidR="00FB5423" w:rsidRPr="00FB5423" w:rsidRDefault="00FB5423" w:rsidP="00FB5423">
            <w:pPr>
              <w:jc w:val="center"/>
              <w:rPr>
                <w:rFonts w:eastAsia="SimSu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SimSun" w:cstheme="minorHAnsi"/>
                <w:kern w:val="0"/>
                <w:sz w:val="20"/>
                <w:szCs w:val="20"/>
                <w:lang w:eastAsia="en-GB"/>
                <w14:ligatures w14:val="none"/>
              </w:rPr>
              <w:t>Viral loa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DD9C0" w14:textId="7465BBA2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79915" w14:textId="7DDC341A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8778D" w14:textId="03C7CC33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F032F" w14:textId="58D8ECA0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A0D4D" w14:textId="0A92619E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★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CF3AD" w14:textId="5E9668B1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D103C" w14:textId="67DA62C8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4A636" w14:textId="563616C2" w:rsidR="00FB5423" w:rsidRPr="00FB5423" w:rsidRDefault="00FB5423" w:rsidP="00FB5423">
            <w:pPr>
              <w:jc w:val="both"/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94C58" w14:textId="74140536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SimSun" w:cstheme="minorHAns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FB5423" w:rsidRPr="00FB5423" w14:paraId="3CCB2FE6" w14:textId="77777777" w:rsidTr="00CF591D">
        <w:trPr>
          <w:trHeight w:val="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AC206" w14:textId="77777777" w:rsidR="00FB5423" w:rsidRPr="00FB5423" w:rsidRDefault="00FB5423" w:rsidP="00FB5423">
            <w:pPr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Denise Evans (201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221BE" w14:textId="77777777" w:rsidR="00FB5423" w:rsidRPr="00FB5423" w:rsidRDefault="00FB5423" w:rsidP="00FB5423">
            <w:pPr>
              <w:jc w:val="center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Viral loa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54D64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6C73A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C401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D1C39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0A9F2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★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490B1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F9FBC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★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A313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ascii="Segoe UI Symbol" w:eastAsia="SimSun" w:hAnsi="Segoe UI Symbol" w:cs="Segoe UI Symbol"/>
                <w:kern w:val="0"/>
                <w:sz w:val="20"/>
                <w:szCs w:val="20"/>
                <w:lang w:val="en-MW" w:eastAsia="en-GB"/>
                <w14:ligatures w14:val="none"/>
              </w:rPr>
              <w:t>☆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FD716" w14:textId="77777777" w:rsidR="00FB5423" w:rsidRPr="00FB5423" w:rsidRDefault="00FB5423" w:rsidP="00FB5423">
            <w:pPr>
              <w:jc w:val="both"/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</w:pPr>
            <w:r w:rsidRPr="00FB5423">
              <w:rPr>
                <w:rFonts w:eastAsia="SimSun" w:cstheme="minorHAnsi"/>
                <w:kern w:val="0"/>
                <w:sz w:val="20"/>
                <w:szCs w:val="20"/>
                <w:lang w:val="en-MW" w:eastAsia="en-GB"/>
                <w14:ligatures w14:val="none"/>
              </w:rPr>
              <w:t>5</w:t>
            </w:r>
          </w:p>
        </w:tc>
      </w:tr>
    </w:tbl>
    <w:p w14:paraId="031C02FD" w14:textId="77777777" w:rsidR="00FB5423" w:rsidRDefault="00FB5423" w:rsidP="00FB5423"/>
    <w:sectPr w:rsidR="00FB5423" w:rsidSect="00FB54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10"/>
    <w:rsid w:val="000D1AB6"/>
    <w:rsid w:val="00130126"/>
    <w:rsid w:val="003E1FEC"/>
    <w:rsid w:val="004A0C77"/>
    <w:rsid w:val="005364E9"/>
    <w:rsid w:val="00546203"/>
    <w:rsid w:val="005E6A3F"/>
    <w:rsid w:val="00924910"/>
    <w:rsid w:val="009B640D"/>
    <w:rsid w:val="00A010AF"/>
    <w:rsid w:val="00CF591D"/>
    <w:rsid w:val="00FB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231BC"/>
  <w15:chartTrackingRefBased/>
  <w15:docId w15:val="{A3EB7FCF-29AF-B44A-9697-2C8CEBE9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9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9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B542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5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ondwa Msosa</dc:creator>
  <cp:keywords/>
  <dc:description/>
  <cp:lastModifiedBy>Takondwa Msosa</cp:lastModifiedBy>
  <cp:revision>9</cp:revision>
  <dcterms:created xsi:type="dcterms:W3CDTF">2023-07-16T11:48:00Z</dcterms:created>
  <dcterms:modified xsi:type="dcterms:W3CDTF">2023-08-30T13:12:00Z</dcterms:modified>
</cp:coreProperties>
</file>